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67CFD9" w14:textId="0FD80109" w:rsidR="00062916" w:rsidRPr="00815529" w:rsidRDefault="00610261" w:rsidP="002864BE">
      <w:pPr>
        <w:spacing w:after="0" w:line="276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</w:rPr>
        <w:t xml:space="preserve">S1 </w:t>
      </w:r>
      <w:bookmarkStart w:id="0" w:name="_GoBack"/>
      <w:bookmarkEnd w:id="0"/>
      <w:r w:rsidR="00062916" w:rsidRPr="00815529">
        <w:rPr>
          <w:rFonts w:ascii="Times New Roman" w:hAnsi="Times New Roman" w:cs="Times New Roman"/>
          <w:b/>
          <w:bCs/>
        </w:rPr>
        <w:t>Table.</w:t>
      </w:r>
      <w:r w:rsidR="00062916" w:rsidRPr="00815529">
        <w:rPr>
          <w:rFonts w:ascii="Times New Roman" w:hAnsi="Times New Roman" w:cs="Times New Roman"/>
          <w:bCs/>
        </w:rPr>
        <w:t xml:space="preserve"> </w:t>
      </w:r>
      <w:r w:rsidR="002C45DB" w:rsidRPr="00815529">
        <w:rPr>
          <w:rFonts w:ascii="Times New Roman" w:hAnsi="Times New Roman" w:cs="Times New Roman"/>
          <w:bCs/>
        </w:rPr>
        <w:t>T</w:t>
      </w:r>
      <w:r w:rsidR="00E42FB5" w:rsidRPr="00815529">
        <w:rPr>
          <w:rFonts w:ascii="Times New Roman" w:hAnsi="Times New Roman" w:cs="Times New Roman"/>
          <w:bCs/>
        </w:rPr>
        <w:t>he t</w:t>
      </w:r>
      <w:r w:rsidR="002C45DB" w:rsidRPr="00815529">
        <w:rPr>
          <w:rFonts w:ascii="Times New Roman" w:hAnsi="Times New Roman" w:cs="Times New Roman"/>
          <w:bCs/>
        </w:rPr>
        <w:t>oxic</w:t>
      </w:r>
      <w:r w:rsidR="00E42FB5" w:rsidRPr="00815529">
        <w:rPr>
          <w:rFonts w:ascii="Times New Roman" w:hAnsi="Times New Roman" w:cs="Times New Roman"/>
          <w:bCs/>
        </w:rPr>
        <w:t>ity</w:t>
      </w:r>
      <w:r w:rsidR="002C45DB" w:rsidRPr="00815529">
        <w:rPr>
          <w:rFonts w:ascii="Times New Roman" w:hAnsi="Times New Roman" w:cs="Times New Roman"/>
          <w:bCs/>
        </w:rPr>
        <w:t xml:space="preserve"> of </w:t>
      </w:r>
      <w:proofErr w:type="spellStart"/>
      <w:r w:rsidR="00062916" w:rsidRPr="00815529">
        <w:rPr>
          <w:rFonts w:ascii="Times New Roman" w:hAnsi="Times New Roman" w:cs="Times New Roman"/>
          <w:bCs/>
        </w:rPr>
        <w:t>pyflubumide</w:t>
      </w:r>
      <w:proofErr w:type="spellEnd"/>
      <w:r w:rsidR="0047158F" w:rsidRPr="00815529">
        <w:rPr>
          <w:rFonts w:ascii="Times New Roman" w:hAnsi="Times New Roman" w:cs="Times New Roman"/>
          <w:bCs/>
        </w:rPr>
        <w:t xml:space="preserve"> </w:t>
      </w:r>
      <w:r w:rsidR="00E82A15" w:rsidRPr="00815529">
        <w:rPr>
          <w:rFonts w:ascii="Times New Roman" w:hAnsi="Times New Roman" w:cs="Times New Roman"/>
          <w:bCs/>
        </w:rPr>
        <w:t>in different susceptible and resistant strains and t</w:t>
      </w:r>
      <w:r w:rsidR="006614D0" w:rsidRPr="00815529">
        <w:rPr>
          <w:rFonts w:ascii="Times New Roman" w:hAnsi="Times New Roman" w:cs="Times New Roman"/>
          <w:bCs/>
        </w:rPr>
        <w:t>h</w:t>
      </w:r>
      <w:r w:rsidR="00E82A15" w:rsidRPr="00815529">
        <w:rPr>
          <w:rFonts w:ascii="Times New Roman" w:hAnsi="Times New Roman" w:cs="Times New Roman"/>
          <w:bCs/>
        </w:rPr>
        <w:t>eir c</w:t>
      </w:r>
      <w:r w:rsidR="006614D0" w:rsidRPr="00815529">
        <w:rPr>
          <w:rFonts w:ascii="Times New Roman" w:hAnsi="Times New Roman" w:cs="Times New Roman"/>
          <w:bCs/>
        </w:rPr>
        <w:t>rosses</w:t>
      </w:r>
    </w:p>
    <w:p w14:paraId="01363692" w14:textId="17D83225" w:rsidR="002864BE" w:rsidRPr="00815529" w:rsidRDefault="002864BE" w:rsidP="002864BE">
      <w:pPr>
        <w:spacing w:after="0" w:line="276" w:lineRule="auto"/>
        <w:jc w:val="both"/>
        <w:rPr>
          <w:rFonts w:ascii="Times New Roman" w:hAnsi="Times New Roman" w:cs="Times New Roman"/>
          <w:bCs/>
        </w:rPr>
      </w:pPr>
    </w:p>
    <w:p w14:paraId="5C086445" w14:textId="77777777" w:rsidR="002864BE" w:rsidRPr="00815529" w:rsidRDefault="002864BE" w:rsidP="002864BE">
      <w:pPr>
        <w:spacing w:after="0" w:line="276" w:lineRule="auto"/>
        <w:jc w:val="both"/>
        <w:rPr>
          <w:rFonts w:ascii="Times New Roman" w:hAnsi="Times New Roman" w:cs="Times New Roman"/>
          <w:bCs/>
        </w:rPr>
      </w:pPr>
    </w:p>
    <w:tbl>
      <w:tblPr>
        <w:tblStyle w:val="TableGrid"/>
        <w:tblW w:w="10927" w:type="dxa"/>
        <w:tblInd w:w="-8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4"/>
        <w:gridCol w:w="3025"/>
        <w:gridCol w:w="1709"/>
        <w:gridCol w:w="2723"/>
        <w:gridCol w:w="886"/>
      </w:tblGrid>
      <w:tr w:rsidR="006F174F" w:rsidRPr="00815529" w14:paraId="19D42DB2" w14:textId="77777777" w:rsidTr="00AB242C">
        <w:trPr>
          <w:trHeight w:val="337"/>
        </w:trPr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86ECDE6" w14:textId="77777777" w:rsidR="00AE6134" w:rsidRPr="00815529" w:rsidRDefault="00AE6134" w:rsidP="00AB242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815529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Strain</w:t>
            </w:r>
          </w:p>
        </w:tc>
        <w:tc>
          <w:tcPr>
            <w:tcW w:w="29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DDDA933" w14:textId="77777777" w:rsidR="00AE6134" w:rsidRPr="00815529" w:rsidRDefault="00AE6134" w:rsidP="00AB242C">
            <w:pPr>
              <w:tabs>
                <w:tab w:val="left" w:pos="84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815529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 xml:space="preserve">F1 </w:t>
            </w:r>
            <w:r w:rsidRPr="008155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C</w:t>
            </w:r>
            <w:r w:rsidRPr="0081552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50</w:t>
            </w:r>
            <w:r w:rsidRPr="008155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CI) (mg/L)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BB0EFA7" w14:textId="77777777" w:rsidR="00AE6134" w:rsidRPr="00815529" w:rsidRDefault="00AE6134" w:rsidP="00AB242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8155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ope ± SE</w:t>
            </w:r>
          </w:p>
        </w:tc>
        <w:tc>
          <w:tcPr>
            <w:tcW w:w="26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B955CDD" w14:textId="062C7B59" w:rsidR="00AE6134" w:rsidRPr="00815529" w:rsidRDefault="00AE6134" w:rsidP="00AB242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815529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RR</w:t>
            </w:r>
            <w:r w:rsidR="00A360D6" w:rsidRPr="00815529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 xml:space="preserve"> </w:t>
            </w:r>
            <w:r w:rsidR="00A360D6" w:rsidRPr="008155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DE6C9AF" w14:textId="52DDA1CF" w:rsidR="00AE6134" w:rsidRPr="00815529" w:rsidRDefault="00AE6134" w:rsidP="00AB242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815529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D</w:t>
            </w:r>
          </w:p>
        </w:tc>
      </w:tr>
      <w:tr w:rsidR="006F174F" w:rsidRPr="00815529" w14:paraId="3F504BB8" w14:textId="77777777" w:rsidTr="00EC02EA">
        <w:trPr>
          <w:trHeight w:val="358"/>
        </w:trPr>
        <w:tc>
          <w:tcPr>
            <w:tcW w:w="2487" w:type="dxa"/>
            <w:tcBorders>
              <w:top w:val="single" w:sz="4" w:space="0" w:color="auto"/>
            </w:tcBorders>
          </w:tcPr>
          <w:p w14:paraId="7BE9C786" w14:textId="65E48004" w:rsidR="00AE6134" w:rsidRPr="00815529" w:rsidRDefault="00AE6134" w:rsidP="00FC4FE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815529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Wasatch</w:t>
            </w:r>
            <w:r w:rsidRPr="00815529" w:rsidDel="0077330E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 </w:t>
            </w:r>
            <w:r w:rsidRPr="00815529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♀</w:t>
            </w:r>
          </w:p>
        </w:tc>
        <w:tc>
          <w:tcPr>
            <w:tcW w:w="2912" w:type="dxa"/>
            <w:tcBorders>
              <w:top w:val="single" w:sz="4" w:space="0" w:color="auto"/>
            </w:tcBorders>
          </w:tcPr>
          <w:p w14:paraId="529852EB" w14:textId="2290636D" w:rsidR="00AE6134" w:rsidRPr="00815529" w:rsidRDefault="00AE6134" w:rsidP="00FC4FE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815529">
              <w:rPr>
                <w:rFonts w:ascii="Times New Roman" w:hAnsi="Times New Roman" w:cs="Times New Roman"/>
                <w:sz w:val="20"/>
                <w:szCs w:val="20"/>
              </w:rPr>
              <w:t>3.08 (2.76 - 3.36)</w:t>
            </w: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38B1E94C" w14:textId="6101610F" w:rsidR="00AE6134" w:rsidRPr="00815529" w:rsidRDefault="00AE6134" w:rsidP="00FC4F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529">
              <w:rPr>
                <w:rFonts w:ascii="Times New Roman" w:hAnsi="Times New Roman" w:cs="Times New Roman"/>
                <w:sz w:val="20"/>
                <w:szCs w:val="20"/>
              </w:rPr>
              <w:t>8.69 ± 0.86</w:t>
            </w:r>
          </w:p>
        </w:tc>
        <w:tc>
          <w:tcPr>
            <w:tcW w:w="2622" w:type="dxa"/>
            <w:tcBorders>
              <w:top w:val="single" w:sz="4" w:space="0" w:color="auto"/>
            </w:tcBorders>
          </w:tcPr>
          <w:p w14:paraId="5D89BF85" w14:textId="51075ED6" w:rsidR="00AE6134" w:rsidRPr="00815529" w:rsidRDefault="00AE6134" w:rsidP="00FC4FE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815529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C4FDFFA" w14:textId="3DE4A50F" w:rsidR="00AE6134" w:rsidRPr="00815529" w:rsidRDefault="00AE6134" w:rsidP="00FC4FE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815529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-</w:t>
            </w:r>
          </w:p>
        </w:tc>
      </w:tr>
      <w:tr w:rsidR="006F174F" w:rsidRPr="00815529" w14:paraId="43AFD061" w14:textId="77777777" w:rsidTr="00EC02EA">
        <w:trPr>
          <w:trHeight w:val="358"/>
        </w:trPr>
        <w:tc>
          <w:tcPr>
            <w:tcW w:w="2487" w:type="dxa"/>
          </w:tcPr>
          <w:p w14:paraId="067599C7" w14:textId="63830E1B" w:rsidR="00AE6134" w:rsidRPr="00815529" w:rsidRDefault="00AE6134" w:rsidP="00FC4FE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815529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JP</w:t>
            </w:r>
            <w:r w:rsidR="00546565" w:rsidRPr="00815529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-</w:t>
            </w:r>
            <w:r w:rsidRPr="00815529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 ♀</w:t>
            </w:r>
          </w:p>
        </w:tc>
        <w:tc>
          <w:tcPr>
            <w:tcW w:w="2912" w:type="dxa"/>
          </w:tcPr>
          <w:p w14:paraId="68992927" w14:textId="379CE048" w:rsidR="00AE6134" w:rsidRPr="00815529" w:rsidRDefault="00AE6134" w:rsidP="00FC4F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529">
              <w:rPr>
                <w:rFonts w:ascii="Times New Roman" w:hAnsi="Times New Roman" w:cs="Times New Roman"/>
                <w:sz w:val="20"/>
                <w:szCs w:val="20"/>
              </w:rPr>
              <w:t>5.08 (4.88 - 5.28)</w:t>
            </w:r>
          </w:p>
        </w:tc>
        <w:tc>
          <w:tcPr>
            <w:tcW w:w="1644" w:type="dxa"/>
          </w:tcPr>
          <w:p w14:paraId="56CCB068" w14:textId="0F8FEA6F" w:rsidR="00AE6134" w:rsidRPr="00815529" w:rsidRDefault="00AE6134" w:rsidP="00FC4FE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815529">
              <w:rPr>
                <w:rFonts w:ascii="Times New Roman" w:hAnsi="Times New Roman" w:cs="Times New Roman"/>
                <w:sz w:val="20"/>
                <w:szCs w:val="20"/>
              </w:rPr>
              <w:t>7.64 ± 0.53</w:t>
            </w:r>
          </w:p>
        </w:tc>
        <w:tc>
          <w:tcPr>
            <w:tcW w:w="2622" w:type="dxa"/>
          </w:tcPr>
          <w:p w14:paraId="7C75B9EB" w14:textId="47DCF6F8" w:rsidR="00AE6134" w:rsidRPr="00815529" w:rsidRDefault="00AE6134" w:rsidP="00FC4FE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815529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1.65</w:t>
            </w:r>
            <w:r w:rsidR="00F26CDB" w:rsidRPr="00815529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 (</w:t>
            </w:r>
            <w:r w:rsidR="006E4499" w:rsidRPr="00815529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1.55 - 1.75</w:t>
            </w:r>
            <w:r w:rsidR="00F26CDB" w:rsidRPr="00815529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)</w:t>
            </w:r>
          </w:p>
        </w:tc>
        <w:tc>
          <w:tcPr>
            <w:tcW w:w="851" w:type="dxa"/>
          </w:tcPr>
          <w:p w14:paraId="05986D90" w14:textId="5E7F9624" w:rsidR="00AE6134" w:rsidRPr="00815529" w:rsidRDefault="00AE6134" w:rsidP="00FC4FE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815529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-</w:t>
            </w:r>
          </w:p>
        </w:tc>
      </w:tr>
      <w:tr w:rsidR="006F174F" w:rsidRPr="00815529" w14:paraId="54142B80" w14:textId="77777777" w:rsidTr="00EC02EA">
        <w:trPr>
          <w:trHeight w:val="358"/>
        </w:trPr>
        <w:tc>
          <w:tcPr>
            <w:tcW w:w="2487" w:type="dxa"/>
          </w:tcPr>
          <w:p w14:paraId="4AD9F360" w14:textId="7BE2CD8D" w:rsidR="00AE6134" w:rsidRPr="00815529" w:rsidRDefault="00D026F9" w:rsidP="00FC4FE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815529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JPR-R</w:t>
            </w:r>
            <w:r w:rsidR="00AE6134" w:rsidRPr="00815529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1♀</w:t>
            </w:r>
          </w:p>
        </w:tc>
        <w:tc>
          <w:tcPr>
            <w:tcW w:w="2912" w:type="dxa"/>
          </w:tcPr>
          <w:p w14:paraId="265A976C" w14:textId="743F7C0C" w:rsidR="00AE6134" w:rsidRPr="00815529" w:rsidRDefault="00AE6134" w:rsidP="00FC4F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529">
              <w:rPr>
                <w:rFonts w:ascii="Times New Roman" w:hAnsi="Times New Roman" w:cs="Times New Roman"/>
                <w:sz w:val="20"/>
                <w:szCs w:val="20"/>
              </w:rPr>
              <w:t>1373.72 (1168.46 - 1585.97)</w:t>
            </w:r>
          </w:p>
        </w:tc>
        <w:tc>
          <w:tcPr>
            <w:tcW w:w="1644" w:type="dxa"/>
          </w:tcPr>
          <w:p w14:paraId="7C6FD323" w14:textId="4286CC80" w:rsidR="00AE6134" w:rsidRPr="00815529" w:rsidRDefault="00AE6134" w:rsidP="00FC4FE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815529">
              <w:rPr>
                <w:rFonts w:ascii="Times New Roman" w:eastAsia="Times New Roman" w:hAnsi="Times New Roman" w:cs="Times New Roman"/>
                <w:sz w:val="20"/>
                <w:szCs w:val="20"/>
              </w:rPr>
              <w:t>1.76 ± 0.15</w:t>
            </w:r>
          </w:p>
        </w:tc>
        <w:tc>
          <w:tcPr>
            <w:tcW w:w="2622" w:type="dxa"/>
          </w:tcPr>
          <w:p w14:paraId="4B4766FF" w14:textId="241D5C14" w:rsidR="00AE6134" w:rsidRPr="00815529" w:rsidRDefault="000B1267" w:rsidP="00FC4FE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815529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445.64 </w:t>
            </w:r>
            <w:r w:rsidR="00F26CDB" w:rsidRPr="00815529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(</w:t>
            </w:r>
            <w:r w:rsidRPr="00815529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379.81 - 522.89</w:t>
            </w:r>
            <w:r w:rsidR="00F26CDB" w:rsidRPr="00815529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)</w:t>
            </w:r>
          </w:p>
        </w:tc>
        <w:tc>
          <w:tcPr>
            <w:tcW w:w="851" w:type="dxa"/>
          </w:tcPr>
          <w:p w14:paraId="6903DBCD" w14:textId="486029E2" w:rsidR="00AE6134" w:rsidRPr="00815529" w:rsidRDefault="00AE6134" w:rsidP="00FC4FE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815529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-</w:t>
            </w:r>
          </w:p>
        </w:tc>
      </w:tr>
      <w:tr w:rsidR="006F174F" w:rsidRPr="00815529" w14:paraId="67291757" w14:textId="77777777" w:rsidTr="00EC02EA">
        <w:trPr>
          <w:trHeight w:val="358"/>
        </w:trPr>
        <w:tc>
          <w:tcPr>
            <w:tcW w:w="2487" w:type="dxa"/>
            <w:tcBorders>
              <w:bottom w:val="single" w:sz="4" w:space="0" w:color="auto"/>
            </w:tcBorders>
          </w:tcPr>
          <w:p w14:paraId="24D5BA26" w14:textId="17BC3ABA" w:rsidR="00AE6134" w:rsidRPr="00815529" w:rsidRDefault="00D026F9" w:rsidP="00FC4FE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815529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JPR-R</w:t>
            </w:r>
            <w:r w:rsidR="00AE6134" w:rsidRPr="00815529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2 ♀</w:t>
            </w:r>
          </w:p>
        </w:tc>
        <w:tc>
          <w:tcPr>
            <w:tcW w:w="2912" w:type="dxa"/>
            <w:tcBorders>
              <w:bottom w:val="single" w:sz="4" w:space="0" w:color="auto"/>
            </w:tcBorders>
          </w:tcPr>
          <w:p w14:paraId="365305D1" w14:textId="5468EC17" w:rsidR="00AE6134" w:rsidRPr="00815529" w:rsidRDefault="00AE6134" w:rsidP="00FC4FE9">
            <w:pPr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815529">
              <w:rPr>
                <w:rFonts w:ascii="Times New Roman" w:hAnsi="Times New Roman" w:cs="Times New Roman"/>
                <w:sz w:val="20"/>
                <w:szCs w:val="20"/>
              </w:rPr>
              <w:t>1978.87 (1739.93 - 2198.21)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2A12FDBE" w14:textId="5836184E" w:rsidR="00AE6134" w:rsidRPr="00815529" w:rsidRDefault="00AE6134" w:rsidP="00FC4FE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815529">
              <w:rPr>
                <w:rFonts w:ascii="Times New Roman" w:eastAsia="Times New Roman" w:hAnsi="Times New Roman" w:cs="Times New Roman"/>
                <w:sz w:val="20"/>
                <w:szCs w:val="20"/>
              </w:rPr>
              <w:t>3.56 ± 0.34</w:t>
            </w:r>
          </w:p>
        </w:tc>
        <w:tc>
          <w:tcPr>
            <w:tcW w:w="2622" w:type="dxa"/>
            <w:tcBorders>
              <w:bottom w:val="single" w:sz="4" w:space="0" w:color="auto"/>
            </w:tcBorders>
          </w:tcPr>
          <w:p w14:paraId="7C606060" w14:textId="4EC9C5DC" w:rsidR="00AE6134" w:rsidRPr="00815529" w:rsidRDefault="00F26CDB" w:rsidP="00FC4FE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815529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641.95 (566.60 - 727.33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59D1B32" w14:textId="2E4F3C08" w:rsidR="00AE6134" w:rsidRPr="00815529" w:rsidRDefault="00AE6134" w:rsidP="00FC4FE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815529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-</w:t>
            </w:r>
          </w:p>
        </w:tc>
      </w:tr>
      <w:tr w:rsidR="006F174F" w:rsidRPr="00815529" w14:paraId="3F4B2D7C" w14:textId="77777777" w:rsidTr="00EC02EA">
        <w:trPr>
          <w:trHeight w:val="357"/>
        </w:trPr>
        <w:tc>
          <w:tcPr>
            <w:tcW w:w="2487" w:type="dxa"/>
            <w:tcBorders>
              <w:top w:val="single" w:sz="4" w:space="0" w:color="auto"/>
            </w:tcBorders>
          </w:tcPr>
          <w:p w14:paraId="2E715E11" w14:textId="56307009" w:rsidR="00AE6134" w:rsidRPr="00815529" w:rsidRDefault="00D026F9" w:rsidP="00FC4FE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815529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JPR-R</w:t>
            </w:r>
            <w:r w:rsidR="00AE6134" w:rsidRPr="00815529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1♀ × JP</w:t>
            </w:r>
            <w:r w:rsidR="008E7F59" w:rsidRPr="00815529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-</w:t>
            </w:r>
            <w:r w:rsidR="00AE6134" w:rsidRPr="00815529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</w:t>
            </w:r>
            <w:r w:rsidR="00AE6134" w:rsidRPr="00815529" w:rsidDel="0077330E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 </w:t>
            </w:r>
            <w:r w:rsidR="00AE6134" w:rsidRPr="00815529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♂</w:t>
            </w:r>
          </w:p>
        </w:tc>
        <w:tc>
          <w:tcPr>
            <w:tcW w:w="2912" w:type="dxa"/>
            <w:tcBorders>
              <w:top w:val="single" w:sz="4" w:space="0" w:color="auto"/>
            </w:tcBorders>
          </w:tcPr>
          <w:p w14:paraId="4E327683" w14:textId="77777777" w:rsidR="00AE6134" w:rsidRPr="00815529" w:rsidRDefault="00AE6134" w:rsidP="00FC4FE9">
            <w:pPr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815529">
              <w:rPr>
                <w:rFonts w:ascii="Times New Roman" w:hAnsi="Times New Roman" w:cs="Times New Roman"/>
                <w:sz w:val="20"/>
                <w:szCs w:val="20"/>
              </w:rPr>
              <w:t>21.64 (19.03 - 23.96)</w:t>
            </w: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00F94C3F" w14:textId="77777777" w:rsidR="00AE6134" w:rsidRPr="00815529" w:rsidRDefault="00AE6134" w:rsidP="00FC4FE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815529">
              <w:rPr>
                <w:rFonts w:ascii="Times New Roman" w:hAnsi="Times New Roman" w:cs="Times New Roman"/>
                <w:sz w:val="20"/>
                <w:szCs w:val="20"/>
              </w:rPr>
              <w:t>4.02 ± 0.37</w:t>
            </w:r>
          </w:p>
        </w:tc>
        <w:tc>
          <w:tcPr>
            <w:tcW w:w="2622" w:type="dxa"/>
            <w:tcBorders>
              <w:top w:val="single" w:sz="4" w:space="0" w:color="auto"/>
            </w:tcBorders>
          </w:tcPr>
          <w:p w14:paraId="75093386" w14:textId="4F1F5999" w:rsidR="00AE6134" w:rsidRPr="00815529" w:rsidRDefault="00AE6134" w:rsidP="00FC4F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5529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  <w:r w:rsidR="00432337" w:rsidRPr="00815529">
              <w:rPr>
                <w:rFonts w:ascii="Times New Roman" w:hAnsi="Times New Roman" w:cs="Times New Roman"/>
                <w:sz w:val="20"/>
                <w:szCs w:val="20"/>
              </w:rPr>
              <w:t>2 (6.21 - 7.94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6EEB964" w14:textId="185E4EFE" w:rsidR="00AE6134" w:rsidRPr="00815529" w:rsidRDefault="00AE6134" w:rsidP="00FC4F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5529">
              <w:rPr>
                <w:rFonts w:ascii="Times New Roman" w:hAnsi="Times New Roman" w:cs="Times New Roman"/>
                <w:sz w:val="20"/>
                <w:szCs w:val="20"/>
              </w:rPr>
              <w:t>-0.51</w:t>
            </w:r>
          </w:p>
        </w:tc>
      </w:tr>
      <w:tr w:rsidR="006F174F" w:rsidRPr="00815529" w14:paraId="1E98F929" w14:textId="77777777" w:rsidTr="00EC02EA">
        <w:trPr>
          <w:trHeight w:val="358"/>
        </w:trPr>
        <w:tc>
          <w:tcPr>
            <w:tcW w:w="2487" w:type="dxa"/>
          </w:tcPr>
          <w:p w14:paraId="421CD2AD" w14:textId="1B46FDA3" w:rsidR="00AE6134" w:rsidRPr="00815529" w:rsidRDefault="00AE6134" w:rsidP="00FC4FE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815529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JP</w:t>
            </w:r>
            <w:r w:rsidR="008E7F59" w:rsidRPr="00815529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-</w:t>
            </w:r>
            <w:r w:rsidRPr="00815529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S ♀ × </w:t>
            </w:r>
            <w:r w:rsidR="00D026F9" w:rsidRPr="00815529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JPR-R</w:t>
            </w:r>
            <w:r w:rsidRPr="00815529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1 ♂</w:t>
            </w:r>
          </w:p>
        </w:tc>
        <w:tc>
          <w:tcPr>
            <w:tcW w:w="2912" w:type="dxa"/>
          </w:tcPr>
          <w:p w14:paraId="66CB0E83" w14:textId="77777777" w:rsidR="00AE6134" w:rsidRPr="00815529" w:rsidRDefault="00AE6134" w:rsidP="00FC4F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5529">
              <w:rPr>
                <w:rFonts w:ascii="Times New Roman" w:hAnsi="Times New Roman" w:cs="Times New Roman"/>
                <w:sz w:val="20"/>
                <w:szCs w:val="20"/>
              </w:rPr>
              <w:t>18.16 (16.28 - 19.93)</w:t>
            </w:r>
          </w:p>
        </w:tc>
        <w:tc>
          <w:tcPr>
            <w:tcW w:w="1644" w:type="dxa"/>
          </w:tcPr>
          <w:p w14:paraId="16F8A55D" w14:textId="77777777" w:rsidR="00AE6134" w:rsidRPr="00815529" w:rsidRDefault="00AE6134" w:rsidP="00FC4F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5529">
              <w:rPr>
                <w:rFonts w:ascii="Times New Roman" w:hAnsi="Times New Roman" w:cs="Times New Roman"/>
                <w:sz w:val="20"/>
                <w:szCs w:val="20"/>
              </w:rPr>
              <w:t>3.66 ± 0.30</w:t>
            </w:r>
          </w:p>
        </w:tc>
        <w:tc>
          <w:tcPr>
            <w:tcW w:w="2622" w:type="dxa"/>
          </w:tcPr>
          <w:p w14:paraId="16DACF2A" w14:textId="51485B69" w:rsidR="00AE6134" w:rsidRPr="00815529" w:rsidRDefault="00AE6134" w:rsidP="00FC4F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5529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9061BD" w:rsidRPr="00815529">
              <w:rPr>
                <w:rFonts w:ascii="Times New Roman" w:hAnsi="Times New Roman" w:cs="Times New Roman"/>
                <w:sz w:val="20"/>
                <w:szCs w:val="20"/>
              </w:rPr>
              <w:t xml:space="preserve">89 (5.27 </w:t>
            </w:r>
            <w:r w:rsidR="005A4052" w:rsidRPr="0081552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9061BD" w:rsidRPr="00815529">
              <w:rPr>
                <w:rFonts w:ascii="Times New Roman" w:hAnsi="Times New Roman" w:cs="Times New Roman"/>
                <w:sz w:val="20"/>
                <w:szCs w:val="20"/>
              </w:rPr>
              <w:t xml:space="preserve"> 6.58)</w:t>
            </w:r>
          </w:p>
        </w:tc>
        <w:tc>
          <w:tcPr>
            <w:tcW w:w="851" w:type="dxa"/>
          </w:tcPr>
          <w:p w14:paraId="5BEC983B" w14:textId="7D0A7FEE" w:rsidR="00AE6134" w:rsidRPr="00815529" w:rsidRDefault="00AE6134" w:rsidP="00FC4F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5529">
              <w:rPr>
                <w:rFonts w:ascii="Times New Roman" w:hAnsi="Times New Roman" w:cs="Times New Roman"/>
                <w:sz w:val="20"/>
                <w:szCs w:val="20"/>
              </w:rPr>
              <w:t>-0.57</w:t>
            </w:r>
          </w:p>
        </w:tc>
      </w:tr>
      <w:tr w:rsidR="006F174F" w:rsidRPr="00815529" w14:paraId="32C804BD" w14:textId="77777777" w:rsidTr="00EC02EA">
        <w:trPr>
          <w:trHeight w:val="380"/>
        </w:trPr>
        <w:tc>
          <w:tcPr>
            <w:tcW w:w="2487" w:type="dxa"/>
          </w:tcPr>
          <w:p w14:paraId="6D9B58AF" w14:textId="3352B383" w:rsidR="00AE6134" w:rsidRPr="00815529" w:rsidRDefault="00D026F9" w:rsidP="00FC4FE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815529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JPR-R</w:t>
            </w:r>
            <w:r w:rsidR="00AE6134" w:rsidRPr="00815529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2 ♀ × Wasatch ♂</w:t>
            </w:r>
          </w:p>
        </w:tc>
        <w:tc>
          <w:tcPr>
            <w:tcW w:w="2912" w:type="dxa"/>
          </w:tcPr>
          <w:p w14:paraId="7BA613A7" w14:textId="77777777" w:rsidR="00AE6134" w:rsidRPr="00815529" w:rsidRDefault="00AE6134" w:rsidP="00FC4F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815529">
              <w:rPr>
                <w:rFonts w:ascii="Times New Roman" w:hAnsi="Times New Roman" w:cs="Times New Roman"/>
                <w:sz w:val="20"/>
                <w:szCs w:val="20"/>
              </w:rPr>
              <w:t>7.68 (7.04 - 8.34)</w:t>
            </w:r>
          </w:p>
        </w:tc>
        <w:tc>
          <w:tcPr>
            <w:tcW w:w="1644" w:type="dxa"/>
          </w:tcPr>
          <w:p w14:paraId="2D4CE508" w14:textId="77777777" w:rsidR="00AE6134" w:rsidRPr="00815529" w:rsidRDefault="00AE6134" w:rsidP="00FC4FE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815529">
              <w:rPr>
                <w:rFonts w:ascii="Times New Roman" w:hAnsi="Times New Roman" w:cs="Times New Roman"/>
                <w:sz w:val="20"/>
                <w:szCs w:val="20"/>
              </w:rPr>
              <w:t>4.09 ± 0.37</w:t>
            </w:r>
          </w:p>
        </w:tc>
        <w:tc>
          <w:tcPr>
            <w:tcW w:w="2622" w:type="dxa"/>
          </w:tcPr>
          <w:p w14:paraId="32CFAF09" w14:textId="51A1616D" w:rsidR="00AE6134" w:rsidRPr="00815529" w:rsidRDefault="00AE6134" w:rsidP="00FC4F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5529">
              <w:rPr>
                <w:rFonts w:ascii="Times New Roman" w:hAnsi="Times New Roman" w:cs="Times New Roman"/>
                <w:sz w:val="20"/>
                <w:szCs w:val="20"/>
              </w:rPr>
              <w:t>2.49</w:t>
            </w:r>
            <w:r w:rsidR="00282889" w:rsidRPr="0081552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47F38" w:rsidRPr="00815529">
              <w:rPr>
                <w:rFonts w:ascii="Times New Roman" w:hAnsi="Times New Roman" w:cs="Times New Roman"/>
                <w:sz w:val="20"/>
                <w:szCs w:val="20"/>
              </w:rPr>
              <w:t xml:space="preserve">2.26 </w:t>
            </w:r>
            <w:r w:rsidR="005A4052" w:rsidRPr="0081552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47F38" w:rsidRPr="00815529">
              <w:rPr>
                <w:rFonts w:ascii="Times New Roman" w:hAnsi="Times New Roman" w:cs="Times New Roman"/>
                <w:sz w:val="20"/>
                <w:szCs w:val="20"/>
              </w:rPr>
              <w:t xml:space="preserve"> 2.74</w:t>
            </w:r>
            <w:r w:rsidR="00282889" w:rsidRPr="008155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79FB2504" w14:textId="634A41EB" w:rsidR="00AE6134" w:rsidRPr="00815529" w:rsidRDefault="00AE6134" w:rsidP="00FC4FE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529">
              <w:rPr>
                <w:rFonts w:ascii="Times New Roman" w:hAnsi="Times New Roman" w:cs="Times New Roman"/>
                <w:sz w:val="20"/>
                <w:szCs w:val="20"/>
              </w:rPr>
              <w:t>-0.72</w:t>
            </w:r>
          </w:p>
        </w:tc>
      </w:tr>
      <w:tr w:rsidR="006F174F" w:rsidRPr="00815529" w14:paraId="57028CED" w14:textId="77777777" w:rsidTr="00EC02EA">
        <w:trPr>
          <w:trHeight w:val="358"/>
        </w:trPr>
        <w:tc>
          <w:tcPr>
            <w:tcW w:w="2487" w:type="dxa"/>
            <w:tcBorders>
              <w:bottom w:val="single" w:sz="4" w:space="0" w:color="auto"/>
            </w:tcBorders>
          </w:tcPr>
          <w:p w14:paraId="3E6A8AEC" w14:textId="2C088CC0" w:rsidR="00AE6134" w:rsidRPr="00815529" w:rsidRDefault="00AE6134" w:rsidP="00FC4FE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815529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Wasatch</w:t>
            </w:r>
            <w:r w:rsidRPr="00815529" w:rsidDel="0077330E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 </w:t>
            </w:r>
            <w:r w:rsidRPr="00815529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♀ × </w:t>
            </w:r>
            <w:r w:rsidR="00D026F9" w:rsidRPr="00815529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JPR-R</w:t>
            </w:r>
            <w:r w:rsidRPr="00815529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2 ♂</w:t>
            </w:r>
          </w:p>
        </w:tc>
        <w:tc>
          <w:tcPr>
            <w:tcW w:w="2912" w:type="dxa"/>
            <w:tcBorders>
              <w:bottom w:val="single" w:sz="4" w:space="0" w:color="auto"/>
            </w:tcBorders>
          </w:tcPr>
          <w:p w14:paraId="1860456C" w14:textId="77777777" w:rsidR="00AE6134" w:rsidRPr="00815529" w:rsidRDefault="00AE6134" w:rsidP="00FC4FE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815529">
              <w:rPr>
                <w:rFonts w:ascii="Times New Roman" w:hAnsi="Times New Roman" w:cs="Times New Roman"/>
                <w:sz w:val="20"/>
                <w:szCs w:val="20"/>
              </w:rPr>
              <w:t>6.54 (5.96 - 7.11)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4053F0DD" w14:textId="77777777" w:rsidR="00AE6134" w:rsidRPr="00815529" w:rsidRDefault="00AE6134" w:rsidP="00FC4FE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815529">
              <w:rPr>
                <w:rFonts w:ascii="Times New Roman" w:hAnsi="Times New Roman" w:cs="Times New Roman"/>
                <w:sz w:val="20"/>
                <w:szCs w:val="20"/>
              </w:rPr>
              <w:t>4.83 ± 0.40</w:t>
            </w:r>
          </w:p>
        </w:tc>
        <w:tc>
          <w:tcPr>
            <w:tcW w:w="2622" w:type="dxa"/>
            <w:tcBorders>
              <w:bottom w:val="single" w:sz="4" w:space="0" w:color="auto"/>
            </w:tcBorders>
          </w:tcPr>
          <w:p w14:paraId="53D2C012" w14:textId="541BAFF1" w:rsidR="00AE6134" w:rsidRPr="00815529" w:rsidRDefault="00AE6134" w:rsidP="00FC4F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5529"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  <w:r w:rsidR="005A4052" w:rsidRPr="00815529">
              <w:rPr>
                <w:rFonts w:ascii="Times New Roman" w:hAnsi="Times New Roman" w:cs="Times New Roman"/>
                <w:sz w:val="20"/>
                <w:szCs w:val="20"/>
              </w:rPr>
              <w:t xml:space="preserve"> (1.95 - 2.31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F4C23B3" w14:textId="647ABDDD" w:rsidR="00AE6134" w:rsidRPr="00815529" w:rsidRDefault="00AE6134" w:rsidP="00FC4F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5529">
              <w:rPr>
                <w:rFonts w:ascii="Times New Roman" w:hAnsi="Times New Roman" w:cs="Times New Roman"/>
                <w:sz w:val="20"/>
                <w:szCs w:val="20"/>
              </w:rPr>
              <w:t>-0.77</w:t>
            </w:r>
          </w:p>
        </w:tc>
      </w:tr>
      <w:tr w:rsidR="00FC4FE9" w:rsidRPr="00815529" w14:paraId="51CF6822" w14:textId="77777777" w:rsidTr="00F75965">
        <w:trPr>
          <w:trHeight w:val="358"/>
        </w:trPr>
        <w:tc>
          <w:tcPr>
            <w:tcW w:w="0" w:type="auto"/>
            <w:gridSpan w:val="5"/>
            <w:tcBorders>
              <w:top w:val="single" w:sz="4" w:space="0" w:color="auto"/>
            </w:tcBorders>
          </w:tcPr>
          <w:p w14:paraId="17E54687" w14:textId="6F7E29F8" w:rsidR="00FC4FE9" w:rsidRPr="00815529" w:rsidRDefault="0091286F" w:rsidP="0091286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529">
              <w:rPr>
                <w:rFonts w:ascii="Times New Roman" w:hAnsi="Times New Roman" w:cs="Times New Roman"/>
                <w:sz w:val="18"/>
                <w:szCs w:val="18"/>
              </w:rPr>
              <w:t xml:space="preserve">Concentration-mortality data of </w:t>
            </w:r>
            <w:proofErr w:type="spellStart"/>
            <w:r w:rsidRPr="00815529">
              <w:rPr>
                <w:rFonts w:ascii="Times New Roman" w:hAnsi="Times New Roman" w:cs="Times New Roman"/>
                <w:sz w:val="18"/>
                <w:szCs w:val="18"/>
              </w:rPr>
              <w:t>pyflubumide</w:t>
            </w:r>
            <w:proofErr w:type="spellEnd"/>
            <w:r w:rsidRPr="0081552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F174F" w:rsidRPr="00815529">
              <w:rPr>
                <w:rFonts w:ascii="Times New Roman" w:hAnsi="Times New Roman" w:cs="Times New Roman"/>
                <w:sz w:val="18"/>
                <w:szCs w:val="18"/>
              </w:rPr>
              <w:t>was obtained from adult</w:t>
            </w:r>
            <w:r w:rsidRPr="00815529">
              <w:rPr>
                <w:rFonts w:ascii="Times New Roman" w:hAnsi="Times New Roman" w:cs="Times New Roman"/>
                <w:sz w:val="18"/>
                <w:szCs w:val="18"/>
              </w:rPr>
              <w:t xml:space="preserve"> females. CI, confidence interval; D, degree of dominance; RR, resistance ratio.</w:t>
            </w:r>
          </w:p>
        </w:tc>
      </w:tr>
    </w:tbl>
    <w:p w14:paraId="1CDAB7F2" w14:textId="2829D657" w:rsidR="00062916" w:rsidRPr="00815529" w:rsidRDefault="00062916" w:rsidP="00062916">
      <w:pPr>
        <w:spacing w:after="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0DCF7F5B" w14:textId="03F06598" w:rsidR="004F71E6" w:rsidRPr="00815529" w:rsidRDefault="004F71E6">
      <w:pPr>
        <w:rPr>
          <w:rFonts w:ascii="Times New Roman" w:hAnsi="Times New Roman" w:cs="Times New Roman"/>
        </w:rPr>
      </w:pPr>
    </w:p>
    <w:p w14:paraId="38761DAF" w14:textId="77777777" w:rsidR="00FC4FE9" w:rsidRPr="00815529" w:rsidRDefault="00FC4FE9">
      <w:pPr>
        <w:rPr>
          <w:rFonts w:ascii="Times New Roman" w:hAnsi="Times New Roman" w:cs="Times New Roman"/>
        </w:rPr>
      </w:pPr>
    </w:p>
    <w:sectPr w:rsidR="00FC4FE9" w:rsidRPr="00815529" w:rsidSect="00C023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916"/>
    <w:rsid w:val="00004D43"/>
    <w:rsid w:val="0001425B"/>
    <w:rsid w:val="00026B60"/>
    <w:rsid w:val="000355C5"/>
    <w:rsid w:val="00054BB7"/>
    <w:rsid w:val="00057CDC"/>
    <w:rsid w:val="00062916"/>
    <w:rsid w:val="00066A9F"/>
    <w:rsid w:val="00071868"/>
    <w:rsid w:val="0007247F"/>
    <w:rsid w:val="00087BD4"/>
    <w:rsid w:val="00092A82"/>
    <w:rsid w:val="000A46E3"/>
    <w:rsid w:val="000A6C5E"/>
    <w:rsid w:val="000B1267"/>
    <w:rsid w:val="000B6B84"/>
    <w:rsid w:val="000D3809"/>
    <w:rsid w:val="000D6FD3"/>
    <w:rsid w:val="000E665B"/>
    <w:rsid w:val="00100AFD"/>
    <w:rsid w:val="001130B3"/>
    <w:rsid w:val="001130B9"/>
    <w:rsid w:val="00114743"/>
    <w:rsid w:val="00121BC3"/>
    <w:rsid w:val="00125514"/>
    <w:rsid w:val="001709EC"/>
    <w:rsid w:val="001B3F9B"/>
    <w:rsid w:val="001C784D"/>
    <w:rsid w:val="001D495B"/>
    <w:rsid w:val="001E2211"/>
    <w:rsid w:val="001E5965"/>
    <w:rsid w:val="001F3F23"/>
    <w:rsid w:val="00205100"/>
    <w:rsid w:val="002055CB"/>
    <w:rsid w:val="00206E0A"/>
    <w:rsid w:val="00263D22"/>
    <w:rsid w:val="002663C2"/>
    <w:rsid w:val="0027578B"/>
    <w:rsid w:val="00282889"/>
    <w:rsid w:val="00282F01"/>
    <w:rsid w:val="002864BE"/>
    <w:rsid w:val="00291B9F"/>
    <w:rsid w:val="002949FE"/>
    <w:rsid w:val="002950BC"/>
    <w:rsid w:val="002A5D55"/>
    <w:rsid w:val="002B69AD"/>
    <w:rsid w:val="002C2191"/>
    <w:rsid w:val="002C45DB"/>
    <w:rsid w:val="002D3623"/>
    <w:rsid w:val="002E0A57"/>
    <w:rsid w:val="002E4529"/>
    <w:rsid w:val="002F7F68"/>
    <w:rsid w:val="00303445"/>
    <w:rsid w:val="00303BD1"/>
    <w:rsid w:val="00311114"/>
    <w:rsid w:val="00311C9F"/>
    <w:rsid w:val="00337F88"/>
    <w:rsid w:val="003459A9"/>
    <w:rsid w:val="003530BC"/>
    <w:rsid w:val="00354FB2"/>
    <w:rsid w:val="00355A2D"/>
    <w:rsid w:val="003625E1"/>
    <w:rsid w:val="003947BC"/>
    <w:rsid w:val="003A74C0"/>
    <w:rsid w:val="003B2E8B"/>
    <w:rsid w:val="003B54E4"/>
    <w:rsid w:val="003B7E53"/>
    <w:rsid w:val="003C5339"/>
    <w:rsid w:val="003D26DF"/>
    <w:rsid w:val="003F6363"/>
    <w:rsid w:val="00400D85"/>
    <w:rsid w:val="004028DB"/>
    <w:rsid w:val="00424D1F"/>
    <w:rsid w:val="00426AA5"/>
    <w:rsid w:val="00432337"/>
    <w:rsid w:val="00432C4A"/>
    <w:rsid w:val="00441B76"/>
    <w:rsid w:val="0044230D"/>
    <w:rsid w:val="00442713"/>
    <w:rsid w:val="00444FB8"/>
    <w:rsid w:val="00466B05"/>
    <w:rsid w:val="0047158F"/>
    <w:rsid w:val="004922DA"/>
    <w:rsid w:val="00493298"/>
    <w:rsid w:val="004940F3"/>
    <w:rsid w:val="00494823"/>
    <w:rsid w:val="004A28D2"/>
    <w:rsid w:val="004B436A"/>
    <w:rsid w:val="004D7154"/>
    <w:rsid w:val="004E0758"/>
    <w:rsid w:val="004F2C26"/>
    <w:rsid w:val="004F71E6"/>
    <w:rsid w:val="00505B7C"/>
    <w:rsid w:val="00506866"/>
    <w:rsid w:val="00526501"/>
    <w:rsid w:val="005277BB"/>
    <w:rsid w:val="00546565"/>
    <w:rsid w:val="00565887"/>
    <w:rsid w:val="00565BBF"/>
    <w:rsid w:val="00584C78"/>
    <w:rsid w:val="00584D28"/>
    <w:rsid w:val="00585C0B"/>
    <w:rsid w:val="005864EC"/>
    <w:rsid w:val="005A4052"/>
    <w:rsid w:val="005B54A8"/>
    <w:rsid w:val="005B6D7A"/>
    <w:rsid w:val="005C5983"/>
    <w:rsid w:val="005C6BC5"/>
    <w:rsid w:val="005E1481"/>
    <w:rsid w:val="005E6579"/>
    <w:rsid w:val="005F5C45"/>
    <w:rsid w:val="00604A91"/>
    <w:rsid w:val="00610261"/>
    <w:rsid w:val="00610BD5"/>
    <w:rsid w:val="0062330E"/>
    <w:rsid w:val="00627987"/>
    <w:rsid w:val="00643853"/>
    <w:rsid w:val="00644C0C"/>
    <w:rsid w:val="00645E04"/>
    <w:rsid w:val="006614D0"/>
    <w:rsid w:val="006932A5"/>
    <w:rsid w:val="00697643"/>
    <w:rsid w:val="006A3437"/>
    <w:rsid w:val="006C0BC4"/>
    <w:rsid w:val="006C1A60"/>
    <w:rsid w:val="006E4499"/>
    <w:rsid w:val="006E67D9"/>
    <w:rsid w:val="006F1130"/>
    <w:rsid w:val="006F174F"/>
    <w:rsid w:val="006F1976"/>
    <w:rsid w:val="0072744A"/>
    <w:rsid w:val="0073049E"/>
    <w:rsid w:val="00735BA6"/>
    <w:rsid w:val="00747F38"/>
    <w:rsid w:val="00750667"/>
    <w:rsid w:val="00785717"/>
    <w:rsid w:val="007864DB"/>
    <w:rsid w:val="007A3559"/>
    <w:rsid w:val="007D693C"/>
    <w:rsid w:val="007E7EAB"/>
    <w:rsid w:val="00815529"/>
    <w:rsid w:val="00832A90"/>
    <w:rsid w:val="00866DDB"/>
    <w:rsid w:val="008735B2"/>
    <w:rsid w:val="00874F42"/>
    <w:rsid w:val="00877A93"/>
    <w:rsid w:val="00882B05"/>
    <w:rsid w:val="00883A9F"/>
    <w:rsid w:val="008842E1"/>
    <w:rsid w:val="008A1554"/>
    <w:rsid w:val="008A2AFB"/>
    <w:rsid w:val="008A347F"/>
    <w:rsid w:val="008B757D"/>
    <w:rsid w:val="008C52C2"/>
    <w:rsid w:val="008E4069"/>
    <w:rsid w:val="008E7F59"/>
    <w:rsid w:val="00900127"/>
    <w:rsid w:val="009061BD"/>
    <w:rsid w:val="0091286F"/>
    <w:rsid w:val="00917915"/>
    <w:rsid w:val="0092475D"/>
    <w:rsid w:val="00932370"/>
    <w:rsid w:val="0098279C"/>
    <w:rsid w:val="00994455"/>
    <w:rsid w:val="009B3DE3"/>
    <w:rsid w:val="009E2A4E"/>
    <w:rsid w:val="009F6F15"/>
    <w:rsid w:val="00A16026"/>
    <w:rsid w:val="00A360D6"/>
    <w:rsid w:val="00A366BF"/>
    <w:rsid w:val="00A51229"/>
    <w:rsid w:val="00A66E1C"/>
    <w:rsid w:val="00A73141"/>
    <w:rsid w:val="00AB242C"/>
    <w:rsid w:val="00AB7893"/>
    <w:rsid w:val="00AB7E19"/>
    <w:rsid w:val="00AC1D1C"/>
    <w:rsid w:val="00AC47F8"/>
    <w:rsid w:val="00AD3236"/>
    <w:rsid w:val="00AD3F23"/>
    <w:rsid w:val="00AE6134"/>
    <w:rsid w:val="00B14D3B"/>
    <w:rsid w:val="00B34AAB"/>
    <w:rsid w:val="00B43D35"/>
    <w:rsid w:val="00B52498"/>
    <w:rsid w:val="00B83404"/>
    <w:rsid w:val="00B83A82"/>
    <w:rsid w:val="00B843DD"/>
    <w:rsid w:val="00B8540A"/>
    <w:rsid w:val="00BA14C5"/>
    <w:rsid w:val="00BA43ED"/>
    <w:rsid w:val="00BB21A0"/>
    <w:rsid w:val="00BB234A"/>
    <w:rsid w:val="00BB2926"/>
    <w:rsid w:val="00BB45FA"/>
    <w:rsid w:val="00BD4A34"/>
    <w:rsid w:val="00BE6C1D"/>
    <w:rsid w:val="00C01477"/>
    <w:rsid w:val="00C023D3"/>
    <w:rsid w:val="00C42705"/>
    <w:rsid w:val="00C428AC"/>
    <w:rsid w:val="00C42DB4"/>
    <w:rsid w:val="00C55763"/>
    <w:rsid w:val="00C74002"/>
    <w:rsid w:val="00C75518"/>
    <w:rsid w:val="00C8422A"/>
    <w:rsid w:val="00C95445"/>
    <w:rsid w:val="00C97795"/>
    <w:rsid w:val="00CA3B34"/>
    <w:rsid w:val="00CB5BB5"/>
    <w:rsid w:val="00CC191F"/>
    <w:rsid w:val="00CC1F36"/>
    <w:rsid w:val="00CC3C74"/>
    <w:rsid w:val="00CD353F"/>
    <w:rsid w:val="00CE19D9"/>
    <w:rsid w:val="00CE6CEA"/>
    <w:rsid w:val="00CF1313"/>
    <w:rsid w:val="00D026F9"/>
    <w:rsid w:val="00D04F25"/>
    <w:rsid w:val="00D24125"/>
    <w:rsid w:val="00D2441B"/>
    <w:rsid w:val="00D26F27"/>
    <w:rsid w:val="00D37ED7"/>
    <w:rsid w:val="00D43BD5"/>
    <w:rsid w:val="00D50AB1"/>
    <w:rsid w:val="00D53532"/>
    <w:rsid w:val="00D53987"/>
    <w:rsid w:val="00D53F55"/>
    <w:rsid w:val="00D60E98"/>
    <w:rsid w:val="00D76387"/>
    <w:rsid w:val="00D804C5"/>
    <w:rsid w:val="00D81619"/>
    <w:rsid w:val="00D917DA"/>
    <w:rsid w:val="00DD0C0B"/>
    <w:rsid w:val="00DD6A00"/>
    <w:rsid w:val="00DE2F30"/>
    <w:rsid w:val="00DE34CE"/>
    <w:rsid w:val="00E42FB5"/>
    <w:rsid w:val="00E64135"/>
    <w:rsid w:val="00E708FD"/>
    <w:rsid w:val="00E82A15"/>
    <w:rsid w:val="00E86A4F"/>
    <w:rsid w:val="00E917FF"/>
    <w:rsid w:val="00EC02EA"/>
    <w:rsid w:val="00EC3442"/>
    <w:rsid w:val="00ED47F7"/>
    <w:rsid w:val="00ED6DC3"/>
    <w:rsid w:val="00EE506E"/>
    <w:rsid w:val="00F22D3A"/>
    <w:rsid w:val="00F26CDB"/>
    <w:rsid w:val="00F52E3B"/>
    <w:rsid w:val="00F75965"/>
    <w:rsid w:val="00F8581D"/>
    <w:rsid w:val="00F96A9B"/>
    <w:rsid w:val="00FA518F"/>
    <w:rsid w:val="00FB0423"/>
    <w:rsid w:val="00FB3E87"/>
    <w:rsid w:val="00FC25BC"/>
    <w:rsid w:val="00FC4FE9"/>
    <w:rsid w:val="00FD0E82"/>
    <w:rsid w:val="00FD577F"/>
    <w:rsid w:val="00FE3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5AC07A"/>
  <w15:chartTrackingRefBased/>
  <w15:docId w15:val="{57057983-01A5-498C-9996-803B767DA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29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29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26B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6B6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868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8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8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94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5</TotalTime>
  <Pages>1</Pages>
  <Words>131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yedeh Masoumeh Fotoukkiaii</dc:creator>
  <cp:keywords/>
  <dc:description/>
  <cp:lastModifiedBy>Me</cp:lastModifiedBy>
  <cp:revision>69</cp:revision>
  <dcterms:created xsi:type="dcterms:W3CDTF">2019-07-09T19:15:00Z</dcterms:created>
  <dcterms:modified xsi:type="dcterms:W3CDTF">2021-06-15T10:18:00Z</dcterms:modified>
</cp:coreProperties>
</file>